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0FF45" w14:textId="77777777" w:rsidR="00CC3B42" w:rsidRDefault="00CC3B42" w:rsidP="00CC3B42">
      <w:pPr>
        <w:rPr>
          <w:rFonts w:ascii="Arial" w:hAnsi="Arial" w:cs="Arial"/>
        </w:rPr>
      </w:pPr>
      <w:r>
        <w:rPr>
          <w:rFonts w:ascii="Arial" w:hAnsi="Arial" w:cs="Arial"/>
        </w:rPr>
        <w:t>S1 Fig: Selection of noise-minimization’s cut-off percentage based on percentage of singleton haplotypes.</w:t>
      </w:r>
    </w:p>
    <w:p w14:paraId="405DEE0E" w14:textId="77777777" w:rsidR="00CC3B42" w:rsidRDefault="00CC3B42" w:rsidP="00CC3B42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6CD0F5E5" wp14:editId="277642E3">
            <wp:extent cx="5943600" cy="4792980"/>
            <wp:effectExtent l="0" t="0" r="0" b="0"/>
            <wp:docPr id="645698177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698177" name="Picture 2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26FD1" w14:textId="6B5AC30D" w:rsidR="00CC3B42" w:rsidRPr="000E7E13" w:rsidRDefault="00CC3B42" w:rsidP="00CC3B42">
      <w:pPr>
        <w:rPr>
          <w:rFonts w:ascii="Arial" w:hAnsi="Arial" w:cs="Arial"/>
        </w:rPr>
      </w:pPr>
      <w:r w:rsidRPr="002D5862">
        <w:rPr>
          <w:rFonts w:ascii="Arial" w:hAnsi="Arial" w:cs="Arial"/>
        </w:rPr>
        <w:t xml:space="preserve">Connected scatter plot with points indicating the percentage of singleton haplotypes (y-axis: </w:t>
      </w:r>
      <w:proofErr w:type="spellStart"/>
      <w:r w:rsidRPr="002D5862">
        <w:rPr>
          <w:rFonts w:ascii="Arial" w:hAnsi="Arial" w:cs="Arial"/>
        </w:rPr>
        <w:t>pctsingleton</w:t>
      </w:r>
      <w:proofErr w:type="spellEnd"/>
      <w:r w:rsidRPr="002D5862">
        <w:rPr>
          <w:rFonts w:ascii="Arial" w:hAnsi="Arial" w:cs="Arial"/>
        </w:rPr>
        <w:t xml:space="preserve">) changing at different </w:t>
      </w:r>
      <w:r>
        <w:rPr>
          <w:rFonts w:ascii="Arial" w:hAnsi="Arial" w:cs="Arial"/>
        </w:rPr>
        <w:t>noise-minimiz</w:t>
      </w:r>
      <w:r w:rsidRPr="002D5862">
        <w:rPr>
          <w:rFonts w:ascii="Arial" w:hAnsi="Arial" w:cs="Arial"/>
        </w:rPr>
        <w:t>ation cut-off percentages (x-axis: pct). Lines and dots are colored by individual samples. Vertical dashed lines represent selected cut-off percentages for each gene and viral species.</w:t>
      </w:r>
      <w:r>
        <w:rPr>
          <w:rFonts w:ascii="Arial" w:hAnsi="Arial" w:cs="Arial"/>
        </w:rPr>
        <w:t xml:space="preserve"> </w:t>
      </w:r>
      <w:r w:rsidR="009642E4" w:rsidRPr="009642E4">
        <w:rPr>
          <w:rFonts w:ascii="Arial" w:hAnsi="Arial" w:cs="Arial"/>
        </w:rPr>
        <w:t>The high proportion of singleton haplotypes observed in some datasets (e.g., HCV NS4), despite being generated using high-accuracy PacBio CCS sequencing, likely reflects the combined effects of residual sequencing errors at the haplotype level and genuine within-host viral diversity, particularly in chronic infections such as HCV where even single-nucleotide differences can define distinct haplotypes.</w:t>
      </w:r>
    </w:p>
    <w:p w14:paraId="1D0891E0" w14:textId="77777777"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B42"/>
    <w:rsid w:val="000E7E13"/>
    <w:rsid w:val="004E3599"/>
    <w:rsid w:val="005E575B"/>
    <w:rsid w:val="009642E4"/>
    <w:rsid w:val="00A00922"/>
    <w:rsid w:val="00CC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610DA"/>
  <w15:chartTrackingRefBased/>
  <w15:docId w15:val="{58055591-5BCB-49B7-B3A3-666DF50A1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B42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Nakarin Pamornchainavakul</cp:lastModifiedBy>
  <cp:revision>4</cp:revision>
  <dcterms:created xsi:type="dcterms:W3CDTF">2026-04-09T06:31:00Z</dcterms:created>
  <dcterms:modified xsi:type="dcterms:W3CDTF">2026-04-09T15:07:00Z</dcterms:modified>
</cp:coreProperties>
</file>